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93E" w:rsidRDefault="00CE35BC" w:rsidP="00DC2A53">
      <w:pPr>
        <w:pStyle w:val="Heading2"/>
        <w:ind w:left="-567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043148">
        <w:rPr>
          <w:rFonts w:ascii="Times New Roman" w:hAnsi="Times New Roman" w:cs="Times New Roman"/>
          <w:sz w:val="20"/>
          <w:szCs w:val="20"/>
        </w:rPr>
        <w:t xml:space="preserve">Table </w:t>
      </w:r>
      <w:r w:rsidR="00800B95" w:rsidRPr="00043148">
        <w:rPr>
          <w:rFonts w:ascii="Times New Roman" w:hAnsi="Times New Roman" w:cs="Times New Roman"/>
          <w:sz w:val="20"/>
          <w:szCs w:val="20"/>
        </w:rPr>
        <w:t>S</w:t>
      </w:r>
      <w:r w:rsidR="00E52705">
        <w:rPr>
          <w:rFonts w:ascii="Times New Roman" w:hAnsi="Times New Roman" w:cs="Times New Roman"/>
          <w:sz w:val="20"/>
          <w:szCs w:val="20"/>
        </w:rPr>
        <w:t>5</w:t>
      </w:r>
      <w:bookmarkStart w:id="0" w:name="_GoBack"/>
      <w:bookmarkEnd w:id="0"/>
      <w:r w:rsidRPr="00043148">
        <w:rPr>
          <w:rFonts w:ascii="Times New Roman" w:hAnsi="Times New Roman" w:cs="Times New Roman"/>
          <w:sz w:val="20"/>
          <w:szCs w:val="20"/>
        </w:rPr>
        <w:t xml:space="preserve">. </w:t>
      </w:r>
      <w:r w:rsidR="0084493E">
        <w:rPr>
          <w:rFonts w:ascii="Times New Roman" w:hAnsi="Times New Roman" w:cs="Times New Roman"/>
          <w:b w:val="0"/>
          <w:sz w:val="20"/>
          <w:szCs w:val="20"/>
        </w:rPr>
        <w:t>R</w:t>
      </w:r>
      <w:r w:rsidR="008D6596" w:rsidRPr="00043148">
        <w:rPr>
          <w:rFonts w:ascii="Times New Roman" w:hAnsi="Times New Roman" w:cs="Times New Roman"/>
          <w:b w:val="0"/>
          <w:sz w:val="20"/>
          <w:szCs w:val="20"/>
        </w:rPr>
        <w:t xml:space="preserve">esults </w:t>
      </w:r>
      <w:r w:rsidR="0084493E">
        <w:rPr>
          <w:rFonts w:ascii="Times New Roman" w:hAnsi="Times New Roman" w:cs="Times New Roman"/>
          <w:b w:val="0"/>
          <w:sz w:val="20"/>
          <w:szCs w:val="20"/>
        </w:rPr>
        <w:t xml:space="preserve">of </w:t>
      </w:r>
      <w:proofErr w:type="spellStart"/>
      <w:r w:rsidR="0084493E" w:rsidRPr="00043148">
        <w:rPr>
          <w:rFonts w:ascii="Times New Roman" w:hAnsi="Times New Roman" w:cs="Times New Roman"/>
          <w:b w:val="0"/>
          <w:sz w:val="20"/>
          <w:szCs w:val="20"/>
        </w:rPr>
        <w:t>qRT</w:t>
      </w:r>
      <w:proofErr w:type="spellEnd"/>
      <w:r w:rsidR="0084493E" w:rsidRPr="00043148">
        <w:rPr>
          <w:rFonts w:ascii="Times New Roman" w:hAnsi="Times New Roman" w:cs="Times New Roman"/>
          <w:b w:val="0"/>
          <w:sz w:val="20"/>
          <w:szCs w:val="20"/>
        </w:rPr>
        <w:t xml:space="preserve">-PCR </w:t>
      </w:r>
      <w:r w:rsidR="0084493E">
        <w:rPr>
          <w:rFonts w:ascii="Times New Roman" w:hAnsi="Times New Roman" w:cs="Times New Roman"/>
          <w:b w:val="0"/>
          <w:sz w:val="20"/>
          <w:szCs w:val="20"/>
        </w:rPr>
        <w:t>performed on</w:t>
      </w:r>
      <w:r w:rsidR="008D6596" w:rsidRPr="00043148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8D6596" w:rsidRPr="00043148">
        <w:rPr>
          <w:rFonts w:ascii="Times New Roman" w:hAnsi="Times New Roman" w:cs="Times New Roman"/>
          <w:b w:val="0"/>
          <w:i/>
          <w:sz w:val="20"/>
          <w:szCs w:val="20"/>
        </w:rPr>
        <w:t>M. oryzae</w:t>
      </w:r>
      <w:r w:rsidR="0084493E">
        <w:rPr>
          <w:rFonts w:ascii="Times New Roman" w:hAnsi="Times New Roman" w:cs="Times New Roman"/>
          <w:b w:val="0"/>
          <w:sz w:val="20"/>
          <w:szCs w:val="20"/>
        </w:rPr>
        <w:t xml:space="preserve"> mycelial samples challenged with </w:t>
      </w:r>
      <w:r w:rsidR="00C813E8" w:rsidRPr="00043148">
        <w:rPr>
          <w:rFonts w:ascii="Times New Roman" w:hAnsi="Times New Roman" w:cs="Times New Roman"/>
          <w:b w:val="0"/>
          <w:i/>
          <w:sz w:val="20"/>
          <w:szCs w:val="20"/>
        </w:rPr>
        <w:t>L. enzymogenes</w:t>
      </w:r>
      <w:r w:rsidR="0084493E">
        <w:rPr>
          <w:rFonts w:ascii="Times New Roman" w:hAnsi="Times New Roman" w:cs="Times New Roman"/>
          <w:b w:val="0"/>
          <w:sz w:val="20"/>
          <w:szCs w:val="20"/>
        </w:rPr>
        <w:t>.</w:t>
      </w:r>
      <w:r w:rsidR="008D6596" w:rsidRPr="00043148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84493E" w:rsidRPr="0084493E">
        <w:rPr>
          <w:rFonts w:ascii="Times New Roman" w:hAnsi="Times New Roman" w:cs="Times New Roman"/>
          <w:b w:val="0"/>
          <w:i/>
          <w:sz w:val="20"/>
          <w:szCs w:val="20"/>
          <w:lang w:val="en-US"/>
        </w:rPr>
        <w:t>M. oryzae</w:t>
      </w:r>
      <w:r w:rsidR="0084493E" w:rsidRPr="0084493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mycelia </w:t>
      </w:r>
      <w:r w:rsidR="0084493E" w:rsidRPr="00E52705">
        <w:rPr>
          <w:rFonts w:ascii="Times New Roman" w:hAnsi="Times New Roman" w:cs="Times New Roman"/>
          <w:b w:val="0"/>
          <w:sz w:val="20"/>
          <w:szCs w:val="20"/>
          <w:lang w:val="en-US"/>
        </w:rPr>
        <w:t>(no spores)</w:t>
      </w:r>
      <w:r w:rsidR="0084493E" w:rsidRPr="0084493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was challenged with </w:t>
      </w:r>
      <w:r w:rsidR="0084493E" w:rsidRPr="0084493E">
        <w:rPr>
          <w:rFonts w:ascii="Times New Roman" w:hAnsi="Times New Roman" w:cs="Times New Roman"/>
          <w:b w:val="0"/>
          <w:i/>
          <w:sz w:val="20"/>
          <w:szCs w:val="20"/>
          <w:lang w:val="en-US"/>
        </w:rPr>
        <w:t xml:space="preserve">L. enzymogenes </w:t>
      </w:r>
      <w:r w:rsidR="0084493E" w:rsidRPr="0084493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wild-type strain C3 and mutant DCA and the expression level of nineteen genes was examined by </w:t>
      </w:r>
      <w:proofErr w:type="spellStart"/>
      <w:r w:rsidR="0084493E" w:rsidRPr="0084493E">
        <w:rPr>
          <w:rFonts w:ascii="Times New Roman" w:hAnsi="Times New Roman" w:cs="Times New Roman"/>
          <w:b w:val="0"/>
          <w:sz w:val="20"/>
          <w:szCs w:val="20"/>
          <w:lang w:val="en-US"/>
        </w:rPr>
        <w:t>qRT</w:t>
      </w:r>
      <w:proofErr w:type="spellEnd"/>
      <w:r w:rsidR="0084493E" w:rsidRPr="0084493E">
        <w:rPr>
          <w:rFonts w:ascii="Times New Roman" w:hAnsi="Times New Roman" w:cs="Times New Roman"/>
          <w:b w:val="0"/>
          <w:sz w:val="20"/>
          <w:szCs w:val="20"/>
          <w:lang w:val="en-US"/>
        </w:rPr>
        <w:t>-PCR and compared to the RNA-</w:t>
      </w:r>
      <w:proofErr w:type="spellStart"/>
      <w:r w:rsidR="0084493E" w:rsidRPr="0084493E">
        <w:rPr>
          <w:rFonts w:ascii="Times New Roman" w:hAnsi="Times New Roman" w:cs="Times New Roman"/>
          <w:b w:val="0"/>
          <w:sz w:val="20"/>
          <w:szCs w:val="20"/>
          <w:lang w:val="en-US"/>
        </w:rPr>
        <w:t>seq</w:t>
      </w:r>
      <w:proofErr w:type="spellEnd"/>
      <w:r w:rsidR="0084493E" w:rsidRPr="0084493E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results.</w:t>
      </w:r>
    </w:p>
    <w:p w:rsidR="0084493E" w:rsidRPr="0084493E" w:rsidRDefault="0084493E" w:rsidP="0084493E">
      <w:pPr>
        <w:rPr>
          <w:lang w:val="en-US"/>
        </w:rPr>
      </w:pPr>
    </w:p>
    <w:tbl>
      <w:tblPr>
        <w:tblW w:w="12758" w:type="dxa"/>
        <w:tblInd w:w="-176" w:type="dxa"/>
        <w:tblLayout w:type="fixed"/>
        <w:tblLook w:val="00A0" w:firstRow="1" w:lastRow="0" w:firstColumn="1" w:lastColumn="0" w:noHBand="0" w:noVBand="0"/>
      </w:tblPr>
      <w:tblGrid>
        <w:gridCol w:w="1418"/>
        <w:gridCol w:w="4001"/>
        <w:gridCol w:w="961"/>
        <w:gridCol w:w="1594"/>
        <w:gridCol w:w="1114"/>
        <w:gridCol w:w="481"/>
        <w:gridCol w:w="1594"/>
        <w:gridCol w:w="1595"/>
      </w:tblGrid>
      <w:tr w:rsidR="0084493E" w:rsidRPr="0084493E" w:rsidTr="0084493E">
        <w:trPr>
          <w:trHeight w:hRule="exact" w:val="28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4493E" w:rsidRPr="0084493E" w:rsidRDefault="0084493E" w:rsidP="000743EB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62" w:type="dxa"/>
            <w:gridSpan w:val="2"/>
            <w:tcBorders>
              <w:bottom w:val="single" w:sz="4" w:space="0" w:color="auto"/>
            </w:tcBorders>
            <w:vAlign w:val="center"/>
          </w:tcPr>
          <w:p w:rsidR="0084493E" w:rsidRPr="0084493E" w:rsidRDefault="0084493E" w:rsidP="000743E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1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666DA7">
            <w:pPr>
              <w:spacing w:line="240" w:lineRule="auto"/>
              <w:ind w:left="742"/>
              <w:jc w:val="center"/>
              <w:rPr>
                <w:b/>
                <w:sz w:val="18"/>
                <w:szCs w:val="18"/>
              </w:rPr>
            </w:pPr>
            <w:r w:rsidRPr="0084493E">
              <w:rPr>
                <w:b/>
                <w:sz w:val="18"/>
                <w:szCs w:val="18"/>
              </w:rPr>
              <w:t>C3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666DA7">
            <w:pPr>
              <w:spacing w:line="240" w:lineRule="auto"/>
              <w:ind w:left="884"/>
              <w:jc w:val="center"/>
              <w:rPr>
                <w:b/>
                <w:sz w:val="18"/>
                <w:szCs w:val="18"/>
              </w:rPr>
            </w:pPr>
            <w:r w:rsidRPr="0084493E">
              <w:rPr>
                <w:b/>
                <w:sz w:val="18"/>
                <w:szCs w:val="18"/>
              </w:rPr>
              <w:t>DCA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6E22B2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84493E"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0743E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4493E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666DA7">
            <w:pPr>
              <w:spacing w:line="240" w:lineRule="auto"/>
              <w:jc w:val="right"/>
              <w:rPr>
                <w:b/>
                <w:sz w:val="18"/>
                <w:szCs w:val="18"/>
              </w:rPr>
            </w:pPr>
            <w:r w:rsidRPr="0084493E">
              <w:rPr>
                <w:b/>
                <w:sz w:val="18"/>
                <w:szCs w:val="18"/>
              </w:rPr>
              <w:t>RNA-S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666DA7">
            <w:pPr>
              <w:spacing w:line="240" w:lineRule="auto"/>
              <w:jc w:val="right"/>
              <w:rPr>
                <w:b/>
                <w:sz w:val="18"/>
                <w:szCs w:val="18"/>
              </w:rPr>
            </w:pPr>
            <w:proofErr w:type="spellStart"/>
            <w:r w:rsidRPr="0084493E">
              <w:rPr>
                <w:b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666DA7">
            <w:pPr>
              <w:spacing w:line="240" w:lineRule="auto"/>
              <w:jc w:val="right"/>
              <w:rPr>
                <w:b/>
                <w:sz w:val="18"/>
                <w:szCs w:val="18"/>
              </w:rPr>
            </w:pPr>
            <w:r w:rsidRPr="0084493E">
              <w:rPr>
                <w:b/>
                <w:sz w:val="18"/>
                <w:szCs w:val="18"/>
              </w:rPr>
              <w:t>RNA-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666DA7">
            <w:pPr>
              <w:spacing w:line="240" w:lineRule="auto"/>
              <w:jc w:val="right"/>
              <w:rPr>
                <w:b/>
                <w:sz w:val="18"/>
                <w:szCs w:val="18"/>
              </w:rPr>
            </w:pPr>
            <w:proofErr w:type="spellStart"/>
            <w:r w:rsidRPr="0084493E">
              <w:rPr>
                <w:b/>
                <w:sz w:val="18"/>
                <w:szCs w:val="18"/>
              </w:rPr>
              <w:t>qPCR</w:t>
            </w:r>
            <w:proofErr w:type="spellEnd"/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7219.6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</w:tcBorders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Conidial yellow pigment biosynthesis polyketide synthas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3.02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</w:tcBorders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2.00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10668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Ceramide glucosyltransferase (ceramide synthase)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36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3090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Sphingosine N-acyltransferase lag1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1081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Peroxin 14/17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0153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Pr="0084493E">
              <w:rPr>
                <w:color w:val="000000"/>
                <w:sz w:val="18"/>
                <w:szCs w:val="18"/>
              </w:rPr>
              <w:t xml:space="preserve">phingolipid long chain base-responsive protein LSP1 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5499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Serine/threonine protein kinase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56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10730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Potassium/sodium efflux P-type ATPase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3.94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2710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Peroxiredoxin type-2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3.99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6035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FK506-binding protein 1B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10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7580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Glucose oxidase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16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6326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Vacuolar ATP synthase proteolipid subunit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15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center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3793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 xml:space="preserve">2,3-dihydroxybenzoic acid decarboxylase 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6.66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45.29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2.23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2625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Superoxide dismutase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83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9433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Endoglucanase family 5 glycoside hydrolase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83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3165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Heat shock protein 60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3.21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4550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Calcium-</w:t>
            </w:r>
            <w:proofErr w:type="spellStart"/>
            <w:r w:rsidRPr="0084493E">
              <w:rPr>
                <w:color w:val="000000"/>
                <w:sz w:val="18"/>
                <w:szCs w:val="18"/>
              </w:rPr>
              <w:t>translocating</w:t>
            </w:r>
            <w:proofErr w:type="spellEnd"/>
            <w:r w:rsidRPr="0084493E">
              <w:rPr>
                <w:color w:val="000000"/>
                <w:sz w:val="18"/>
                <w:szCs w:val="18"/>
              </w:rPr>
              <w:t xml:space="preserve"> P-type ATPase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15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2051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CAMK protein kinase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30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1236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WD repeat-containing protein slp1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1.84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1418" w:type="dxa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MGG_08985.6</w:t>
            </w:r>
          </w:p>
        </w:tc>
        <w:tc>
          <w:tcPr>
            <w:tcW w:w="4962" w:type="dxa"/>
            <w:gridSpan w:val="2"/>
            <w:vAlign w:val="bottom"/>
          </w:tcPr>
          <w:p w:rsidR="0084493E" w:rsidRPr="0084493E" w:rsidRDefault="0084493E">
            <w:pPr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Beta-xylosidase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3.03</w:t>
            </w:r>
          </w:p>
        </w:tc>
        <w:tc>
          <w:tcPr>
            <w:tcW w:w="1595" w:type="dxa"/>
            <w:gridSpan w:val="2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3.96</w:t>
            </w:r>
          </w:p>
        </w:tc>
        <w:tc>
          <w:tcPr>
            <w:tcW w:w="1594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1595" w:type="dxa"/>
            <w:vAlign w:val="bottom"/>
          </w:tcPr>
          <w:p w:rsidR="0084493E" w:rsidRPr="0084493E" w:rsidRDefault="0084493E" w:rsidP="00666DA7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84493E">
              <w:rPr>
                <w:rFonts w:ascii="Calibri" w:hAnsi="Calibri"/>
                <w:color w:val="000000"/>
                <w:sz w:val="18"/>
                <w:szCs w:val="18"/>
              </w:rPr>
              <w:t>-2.93</w:t>
            </w:r>
          </w:p>
        </w:tc>
      </w:tr>
      <w:tr w:rsidR="0084493E" w:rsidRPr="0084493E" w:rsidTr="0084493E">
        <w:trPr>
          <w:trHeight w:hRule="exact" w:val="284"/>
        </w:trPr>
        <w:tc>
          <w:tcPr>
            <w:tcW w:w="54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DC25A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4493E">
              <w:rPr>
                <w:sz w:val="18"/>
                <w:szCs w:val="18"/>
              </w:rPr>
              <w:t>Validation (average 65.9%)</w:t>
            </w:r>
          </w:p>
        </w:tc>
        <w:tc>
          <w:tcPr>
            <w:tcW w:w="36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84493E">
            <w:pPr>
              <w:spacing w:line="240" w:lineRule="auto"/>
              <w:ind w:left="2554"/>
              <w:jc w:val="center"/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68.5%</w:t>
            </w:r>
          </w:p>
        </w:tc>
        <w:tc>
          <w:tcPr>
            <w:tcW w:w="3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93E" w:rsidRPr="0084493E" w:rsidRDefault="0084493E" w:rsidP="0084493E">
            <w:pPr>
              <w:spacing w:line="240" w:lineRule="auto"/>
              <w:ind w:left="1720"/>
              <w:jc w:val="center"/>
              <w:rPr>
                <w:color w:val="000000"/>
                <w:sz w:val="18"/>
                <w:szCs w:val="18"/>
              </w:rPr>
            </w:pPr>
            <w:r w:rsidRPr="0084493E">
              <w:rPr>
                <w:color w:val="000000"/>
                <w:sz w:val="18"/>
                <w:szCs w:val="18"/>
              </w:rPr>
              <w:t>63.2%</w:t>
            </w:r>
          </w:p>
        </w:tc>
      </w:tr>
    </w:tbl>
    <w:p w:rsidR="008D6596" w:rsidRPr="00043148" w:rsidRDefault="008D6596" w:rsidP="0084493E">
      <w:pPr>
        <w:tabs>
          <w:tab w:val="left" w:pos="2520"/>
        </w:tabs>
        <w:spacing w:before="120" w:line="240" w:lineRule="auto"/>
        <w:rPr>
          <w:sz w:val="16"/>
          <w:szCs w:val="16"/>
        </w:rPr>
      </w:pPr>
    </w:p>
    <w:sectPr w:rsidR="008D6596" w:rsidRPr="00043148" w:rsidSect="0086763C">
      <w:pgSz w:w="15840" w:h="12240" w:orient="landscape"/>
      <w:pgMar w:top="1361" w:right="1361" w:bottom="1361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A31"/>
    <w:rsid w:val="000024CE"/>
    <w:rsid w:val="00031DB6"/>
    <w:rsid w:val="00043148"/>
    <w:rsid w:val="00052BE8"/>
    <w:rsid w:val="000572FB"/>
    <w:rsid w:val="00060B9C"/>
    <w:rsid w:val="000743EB"/>
    <w:rsid w:val="00085F9A"/>
    <w:rsid w:val="000A0BF3"/>
    <w:rsid w:val="000A4202"/>
    <w:rsid w:val="000A6170"/>
    <w:rsid w:val="000C1195"/>
    <w:rsid w:val="00100074"/>
    <w:rsid w:val="00116CE2"/>
    <w:rsid w:val="001261CF"/>
    <w:rsid w:val="001504FA"/>
    <w:rsid w:val="0015725C"/>
    <w:rsid w:val="00180210"/>
    <w:rsid w:val="001A4604"/>
    <w:rsid w:val="001B77A1"/>
    <w:rsid w:val="001D2EF6"/>
    <w:rsid w:val="00215D0E"/>
    <w:rsid w:val="002218A2"/>
    <w:rsid w:val="002A49ED"/>
    <w:rsid w:val="002F06D5"/>
    <w:rsid w:val="002F07CD"/>
    <w:rsid w:val="002F3B6A"/>
    <w:rsid w:val="002F617B"/>
    <w:rsid w:val="00341D81"/>
    <w:rsid w:val="00363D0F"/>
    <w:rsid w:val="00372C08"/>
    <w:rsid w:val="00377164"/>
    <w:rsid w:val="003A5FB0"/>
    <w:rsid w:val="003C2C64"/>
    <w:rsid w:val="003D1748"/>
    <w:rsid w:val="003E21DD"/>
    <w:rsid w:val="003E5B2B"/>
    <w:rsid w:val="004939F1"/>
    <w:rsid w:val="004C29B0"/>
    <w:rsid w:val="004F5135"/>
    <w:rsid w:val="00501CD7"/>
    <w:rsid w:val="00540649"/>
    <w:rsid w:val="00562493"/>
    <w:rsid w:val="00575C6D"/>
    <w:rsid w:val="005B7E24"/>
    <w:rsid w:val="005F2E0A"/>
    <w:rsid w:val="005F443F"/>
    <w:rsid w:val="00624397"/>
    <w:rsid w:val="0065783B"/>
    <w:rsid w:val="0066652E"/>
    <w:rsid w:val="00666DA7"/>
    <w:rsid w:val="00672A28"/>
    <w:rsid w:val="0069602B"/>
    <w:rsid w:val="006A6298"/>
    <w:rsid w:val="006E0BB8"/>
    <w:rsid w:val="006E5D0C"/>
    <w:rsid w:val="006F0F43"/>
    <w:rsid w:val="00703BCB"/>
    <w:rsid w:val="00743C6E"/>
    <w:rsid w:val="00750A31"/>
    <w:rsid w:val="00752BE6"/>
    <w:rsid w:val="00753292"/>
    <w:rsid w:val="00767871"/>
    <w:rsid w:val="00792E78"/>
    <w:rsid w:val="007D4905"/>
    <w:rsid w:val="00800B95"/>
    <w:rsid w:val="00807E99"/>
    <w:rsid w:val="0084493E"/>
    <w:rsid w:val="0086194B"/>
    <w:rsid w:val="0086763C"/>
    <w:rsid w:val="00876664"/>
    <w:rsid w:val="00882F3C"/>
    <w:rsid w:val="008B5EE0"/>
    <w:rsid w:val="008C16C6"/>
    <w:rsid w:val="008D6596"/>
    <w:rsid w:val="008E2299"/>
    <w:rsid w:val="008E446C"/>
    <w:rsid w:val="008E74E8"/>
    <w:rsid w:val="0094223D"/>
    <w:rsid w:val="00951E80"/>
    <w:rsid w:val="00965127"/>
    <w:rsid w:val="00976D11"/>
    <w:rsid w:val="009B25F7"/>
    <w:rsid w:val="009E24E1"/>
    <w:rsid w:val="009F0554"/>
    <w:rsid w:val="00A01F09"/>
    <w:rsid w:val="00A33822"/>
    <w:rsid w:val="00A53E45"/>
    <w:rsid w:val="00A95FA7"/>
    <w:rsid w:val="00AD51E8"/>
    <w:rsid w:val="00AE7B4F"/>
    <w:rsid w:val="00AF1BA1"/>
    <w:rsid w:val="00AF4979"/>
    <w:rsid w:val="00B13F86"/>
    <w:rsid w:val="00B3546A"/>
    <w:rsid w:val="00B51CCF"/>
    <w:rsid w:val="00B975B7"/>
    <w:rsid w:val="00B97A4F"/>
    <w:rsid w:val="00BA2154"/>
    <w:rsid w:val="00BB0CE2"/>
    <w:rsid w:val="00BB5359"/>
    <w:rsid w:val="00BC38E3"/>
    <w:rsid w:val="00C102EB"/>
    <w:rsid w:val="00C257D3"/>
    <w:rsid w:val="00C51289"/>
    <w:rsid w:val="00C62BE3"/>
    <w:rsid w:val="00C72B48"/>
    <w:rsid w:val="00C813E8"/>
    <w:rsid w:val="00C85AB6"/>
    <w:rsid w:val="00C906C4"/>
    <w:rsid w:val="00C921CA"/>
    <w:rsid w:val="00C965FC"/>
    <w:rsid w:val="00CB5833"/>
    <w:rsid w:val="00CB7350"/>
    <w:rsid w:val="00CC7C33"/>
    <w:rsid w:val="00CE35BC"/>
    <w:rsid w:val="00CE5163"/>
    <w:rsid w:val="00D51270"/>
    <w:rsid w:val="00D521B7"/>
    <w:rsid w:val="00D62481"/>
    <w:rsid w:val="00D62C22"/>
    <w:rsid w:val="00D94DAA"/>
    <w:rsid w:val="00D97BEF"/>
    <w:rsid w:val="00DC25A1"/>
    <w:rsid w:val="00DC2A53"/>
    <w:rsid w:val="00DE534A"/>
    <w:rsid w:val="00DF0208"/>
    <w:rsid w:val="00E16859"/>
    <w:rsid w:val="00E3765A"/>
    <w:rsid w:val="00E52705"/>
    <w:rsid w:val="00E9117C"/>
    <w:rsid w:val="00E9713C"/>
    <w:rsid w:val="00EB53ED"/>
    <w:rsid w:val="00EE2E52"/>
    <w:rsid w:val="00EF16F4"/>
    <w:rsid w:val="00EF68B1"/>
    <w:rsid w:val="00EF6ED6"/>
    <w:rsid w:val="00F0548C"/>
    <w:rsid w:val="00F2632C"/>
    <w:rsid w:val="00F5777D"/>
    <w:rsid w:val="00F67F98"/>
    <w:rsid w:val="00F91B9D"/>
    <w:rsid w:val="00F93BB9"/>
    <w:rsid w:val="00FA35B4"/>
    <w:rsid w:val="00FA7362"/>
    <w:rsid w:val="00FC19B6"/>
    <w:rsid w:val="00FC4509"/>
    <w:rsid w:val="00FE3759"/>
    <w:rsid w:val="00FE7067"/>
    <w:rsid w:val="00FE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0E0AEAD-66C0-48A6-9944-1015B414C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A31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0A3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750A31"/>
    <w:rPr>
      <w:rFonts w:ascii="Arial" w:hAnsi="Arial" w:cs="Arial"/>
      <w:b/>
      <w:bCs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85A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6DE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C85AB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5A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6DE"/>
    <w:rPr>
      <w:rFonts w:ascii="Times New Roman" w:eastAsia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5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DE"/>
    <w:rPr>
      <w:rFonts w:ascii="Times New Roman" w:eastAsia="Times New Roman" w:hAnsi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F3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1155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3 – qRT-PCR results for 21 M</vt:lpstr>
    </vt:vector>
  </TitlesOfParts>
  <Company>Hewlett-Packard</Company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 – qRT-PCR results for 21 M</dc:title>
  <dc:creator>mathioni</dc:creator>
  <cp:lastModifiedBy>Nicole M. Donofrio</cp:lastModifiedBy>
  <cp:revision>2</cp:revision>
  <cp:lastPrinted>2011-08-23T17:25:00Z</cp:lastPrinted>
  <dcterms:created xsi:type="dcterms:W3CDTF">2013-07-30T16:42:00Z</dcterms:created>
  <dcterms:modified xsi:type="dcterms:W3CDTF">2013-07-30T16:42:00Z</dcterms:modified>
</cp:coreProperties>
</file>